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AF815" w14:textId="1D354D81" w:rsidR="004B52BE" w:rsidRPr="00350D00" w:rsidRDefault="004B52BE" w:rsidP="004B52BE"/>
    <w:tbl>
      <w:tblPr>
        <w:tblW w:w="9844" w:type="dxa"/>
        <w:tblLook w:val="04A0" w:firstRow="1" w:lastRow="0" w:firstColumn="1" w:lastColumn="0" w:noHBand="0" w:noVBand="1"/>
      </w:tblPr>
      <w:tblGrid>
        <w:gridCol w:w="5190"/>
        <w:gridCol w:w="1020"/>
        <w:gridCol w:w="925"/>
        <w:gridCol w:w="925"/>
        <w:gridCol w:w="925"/>
        <w:gridCol w:w="925"/>
      </w:tblGrid>
      <w:tr w:rsidR="00015316" w:rsidRPr="00015316" w14:paraId="4A37CC26" w14:textId="77777777" w:rsidTr="00015316">
        <w:trPr>
          <w:trHeight w:val="315"/>
        </w:trPr>
        <w:tc>
          <w:tcPr>
            <w:tcW w:w="5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3D414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Contrast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BE5CC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imate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B977B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F1164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f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AFCA6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.ratio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B458C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.value</w:t>
            </w:r>
          </w:p>
        </w:tc>
      </w:tr>
      <w:tr w:rsidR="00015316" w:rsidRPr="00015316" w14:paraId="5C0F00B3" w14:textId="77777777" w:rsidTr="00015316">
        <w:trPr>
          <w:trHeight w:val="315"/>
        </w:trPr>
        <w:tc>
          <w:tcPr>
            <w:tcW w:w="984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9FA1CC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i = 12:</w:t>
            </w:r>
          </w:p>
        </w:tc>
      </w:tr>
      <w:tr w:rsidR="00015316" w:rsidRPr="00015316" w14:paraId="57F566F6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ABAF4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axN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2FA0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43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DF0A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7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4F20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6EB5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1.15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E28F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7A0E1F0B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BDB28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38E09" w14:textId="45F1BA22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CB68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8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328E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58AF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07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156D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269E01D3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9E322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B45D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05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28B8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F151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971A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3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A843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4141FE9E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8D412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C76E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A56E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3E33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0508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46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F2B6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336A0226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1BD35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44A8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1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B362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9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9DA6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C5F8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28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9D48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059E2C01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148DF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5370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6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DD5B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7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CF88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7BA4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22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1D7B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4C83A420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ADAA3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2628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8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9A6A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7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C6DC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C3BD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28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08B1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160812B3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C4C1E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11BB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02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0852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9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1354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5FE9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60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5F01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42</w:t>
            </w:r>
          </w:p>
        </w:tc>
      </w:tr>
      <w:tr w:rsidR="00015316" w:rsidRPr="00015316" w14:paraId="7A0521AA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211E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6941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94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B9B1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9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949F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7AB1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4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BCF8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237</w:t>
            </w:r>
          </w:p>
        </w:tc>
      </w:tr>
      <w:tr w:rsidR="00015316" w:rsidRPr="00015316" w14:paraId="1753522A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97CBB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2E31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02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E6B9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2DE0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C2EF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06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1DE8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6B060BB0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3DCA9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5439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5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DFB6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25D3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E9C5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3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0602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272242F0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B565F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D690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8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32EA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2635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AC05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2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10C5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4D6F4142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EBDF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B73B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3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3276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B278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85E1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32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DFEA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50337140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75832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F3A2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5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5ADC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9529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2186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14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F5EC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50DF6291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C7B3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SpeciesRichness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0CEF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07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FD01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EC25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2887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18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9A5E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1FA8B0F3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D53CFA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9116AB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1F5B6A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02BB51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D8C2A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B16627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015316" w:rsidRPr="00015316" w14:paraId="7D49A46B" w14:textId="77777777" w:rsidTr="00015316">
        <w:trPr>
          <w:trHeight w:val="315"/>
        </w:trPr>
        <w:tc>
          <w:tcPr>
            <w:tcW w:w="984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991865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i = 15:</w:t>
            </w:r>
          </w:p>
        </w:tc>
      </w:tr>
      <w:tr w:rsidR="00015316" w:rsidRPr="00015316" w14:paraId="29EE1402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592E3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axN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0C53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B868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8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4F34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6163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15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F9FB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698B595F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247E0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C2A3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7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CC25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8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88AB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DE1F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9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2EB5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811</w:t>
            </w:r>
          </w:p>
        </w:tc>
      </w:tr>
      <w:tr w:rsidR="00015316" w:rsidRPr="00015316" w14:paraId="2AB22141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07997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554C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88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2DFC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9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F2AE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D014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26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7179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6</w:t>
            </w:r>
          </w:p>
        </w:tc>
      </w:tr>
      <w:tr w:rsidR="00015316" w:rsidRPr="00015316" w14:paraId="3CA3F3F1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28313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B15D0" w14:textId="657E7D85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97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0C95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9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812E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9DFA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4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65BF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21</w:t>
            </w:r>
          </w:p>
        </w:tc>
      </w:tr>
      <w:tr w:rsidR="00015316" w:rsidRPr="00015316" w14:paraId="4216C7DF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24821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6033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14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5232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9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34DE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0D87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88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CE12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061</w:t>
            </w:r>
          </w:p>
        </w:tc>
      </w:tr>
      <w:tr w:rsidR="00015316" w:rsidRPr="00015316" w14:paraId="4A48DCBD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E9804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AC1C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0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8873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9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760D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A92C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77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E06D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14550042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923D0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FC4A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4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7BED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204B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BD7E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11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725E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27CF1EEF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79D73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0047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3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8323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AE11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9EDE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31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943E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0C830EE1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26FC5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6B43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70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C0E5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F55E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F7C9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74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ADE6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375A395F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E9213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6AF8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3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9AD7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0374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637A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0C6E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135B639A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7BB9E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5688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22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7CB8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6B9C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1DDA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26CF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68CCB468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8C7F0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B167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A53C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D1D7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010B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96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EC01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45E80FE0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1E981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7A6A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08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DFC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310E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CB44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20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BF3E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099BF62B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5D7FE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C206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26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34C3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F69B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770D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3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1B0E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59F586E5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F9335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SpeciesRichness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F2BF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7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5DEF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8AEA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2457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2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EE00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427FC863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44DFE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4F4DAE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63EA18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188B69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A91C2C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AACCC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015316" w:rsidRPr="00015316" w14:paraId="552D6BA3" w14:textId="77777777" w:rsidTr="00015316">
        <w:trPr>
          <w:trHeight w:val="315"/>
        </w:trPr>
        <w:tc>
          <w:tcPr>
            <w:tcW w:w="984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3757BB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i = 20:</w:t>
            </w:r>
          </w:p>
        </w:tc>
      </w:tr>
      <w:tr w:rsidR="00015316" w:rsidRPr="00015316" w14:paraId="3E2FE72E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729BA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axN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8926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5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6088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8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143D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33B3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3466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64047E74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4B7C9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B7F5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5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05CC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9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539F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D2DD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40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56A8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00FED72C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41803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9E5D5" w14:textId="40A248FC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8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305C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9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2791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D401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7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0F4D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3361DAE5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16363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EB3D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85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337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9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15FC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53A2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1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5B01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92</w:t>
            </w:r>
          </w:p>
        </w:tc>
      </w:tr>
      <w:tr w:rsidR="00015316" w:rsidRPr="00015316" w14:paraId="312E36B7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749EC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BCE8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85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0060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9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4690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EF32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13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2504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96</w:t>
            </w:r>
          </w:p>
        </w:tc>
      </w:tr>
      <w:tr w:rsidR="00015316" w:rsidRPr="00015316" w14:paraId="646F3AF8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5E78A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ystematic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089E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9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7248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9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239E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4E08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99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5C9E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0544AD49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621B3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78F3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2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D295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9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8911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374C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3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2E69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3A94BBD2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8841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1280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9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93FB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DA7D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CDFF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7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7C53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04E6D778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64B04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8CF9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9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0A68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063B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FA22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72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B9CA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43976B6B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4CDAB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2E001" w14:textId="2CD6B414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859C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847A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2E71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1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8CB2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00A98FE2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0BB32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A200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0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C064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9F2A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F3CF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74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3E94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28EA8B7B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1760C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A4C8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6B5C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8B95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ADF8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7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D015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0A90AB30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5ABC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CA13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7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1178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0E63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BD69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2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360A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018B889A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3F7D9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82E8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7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CC94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28E6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D9E3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BA8E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043DB2DC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437F6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SpeciesRichness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3C52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00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FB7A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60C0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8AB3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0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CE65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1FBDB74C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03632F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00E3EE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3503D9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E13BFB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C6BCBC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436D1C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015316" w:rsidRPr="00015316" w14:paraId="0BEB206D" w14:textId="77777777" w:rsidTr="00015316">
        <w:trPr>
          <w:trHeight w:val="315"/>
        </w:trPr>
        <w:tc>
          <w:tcPr>
            <w:tcW w:w="984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2D9648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i = 30:</w:t>
            </w:r>
          </w:p>
        </w:tc>
      </w:tr>
      <w:tr w:rsidR="00015316" w:rsidRPr="00015316" w14:paraId="6E7B4CDE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7A806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axN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5D16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0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E895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8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6FE2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0353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07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586A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5535C93E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0D431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912D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5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5E24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5D15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E09B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36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7BA5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352C4C08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63D99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5C38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96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B5E6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0492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3A44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32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11CD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05</w:t>
            </w:r>
          </w:p>
        </w:tc>
      </w:tr>
      <w:tr w:rsidR="00015316" w:rsidRPr="00015316" w14:paraId="3ED2C52C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DA645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09D54" w14:textId="43C73683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76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0678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0488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A925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85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D221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961</w:t>
            </w:r>
          </w:p>
        </w:tc>
      </w:tr>
      <w:tr w:rsidR="00015316" w:rsidRPr="00015316" w14:paraId="4AF154FE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2EE85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52D5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89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A732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13AC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884F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17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1B2B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53</w:t>
            </w:r>
          </w:p>
        </w:tc>
      </w:tr>
      <w:tr w:rsidR="00015316" w:rsidRPr="00015316" w14:paraId="2202EC8B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6778E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54FE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7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788D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A83B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BDFD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43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8201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083EFDA0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94518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C973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99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0F4B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9CA8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A9A8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4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6AA4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252</w:t>
            </w:r>
          </w:p>
        </w:tc>
      </w:tr>
      <w:tr w:rsidR="00015316" w:rsidRPr="00015316" w14:paraId="7DD42A4F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48D75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3B36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7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6072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C43D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4956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9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4971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818</w:t>
            </w:r>
          </w:p>
        </w:tc>
      </w:tr>
      <w:tr w:rsidR="00015316" w:rsidRPr="00015316" w14:paraId="3188BFD5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80F4F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0383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92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9931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D800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6355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24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8EA1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78</w:t>
            </w:r>
          </w:p>
        </w:tc>
      </w:tr>
      <w:tr w:rsidR="00015316" w:rsidRPr="00015316" w14:paraId="4BFD9B9C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41B8E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1F3D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5915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4D26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97F0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97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C25A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506E0805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799FE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B9BC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20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53BA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2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F2FC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85CD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9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DF6B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40FDE88A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67D3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F435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6FA3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2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A87E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D1E1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81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7F20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63EE22ED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ECDB9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7190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20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743A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3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B6D6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00AE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47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F835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22D930BB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ED037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699F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0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D2CE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3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FD4F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A9D3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15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D2BE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0A1ED696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F2F2F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SpeciesRichness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1C8D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36EE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23DC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85FF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2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7053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6E4AD212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1AEB4B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C17BEF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BC3194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C6C59F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9829D9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8A2F71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015316" w:rsidRPr="00015316" w14:paraId="4806574A" w14:textId="77777777" w:rsidTr="00015316">
        <w:trPr>
          <w:trHeight w:val="315"/>
        </w:trPr>
        <w:tc>
          <w:tcPr>
            <w:tcW w:w="984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69FC71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i = 60:</w:t>
            </w:r>
          </w:p>
        </w:tc>
      </w:tr>
      <w:tr w:rsidR="00015316" w:rsidRPr="00015316" w14:paraId="0E9D1DA7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F7C5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axN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2C46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0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50A8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244A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0591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5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6977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4FE08306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74159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2B73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6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BA88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DEE7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1D20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6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4049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587A348E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F4E53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CBB7E" w14:textId="4FD3F349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49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195A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63EE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899C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3.48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F7FE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8</w:t>
            </w:r>
          </w:p>
        </w:tc>
      </w:tr>
      <w:tr w:rsidR="00015316" w:rsidRPr="00015316" w14:paraId="6381CC19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F068C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B165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9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47CD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531C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3364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3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6D26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26</w:t>
            </w:r>
          </w:p>
        </w:tc>
      </w:tr>
      <w:tr w:rsidR="00015316" w:rsidRPr="00015316" w14:paraId="52144877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FBFE7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1B06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25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9FF3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0D4F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70ED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98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0A19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46</w:t>
            </w:r>
          </w:p>
        </w:tc>
      </w:tr>
      <w:tr w:rsidR="00015316" w:rsidRPr="00015316" w14:paraId="11334344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CEDEC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057C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05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3DCB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7ECA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F23FA" w14:textId="4C8311DC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40F1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6588E310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848B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B6DF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88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6D84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3E81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AD0E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00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E24D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81</w:t>
            </w:r>
          </w:p>
        </w:tc>
      </w:tr>
      <w:tr w:rsidR="00015316" w:rsidRPr="00015316" w14:paraId="7B5DE22B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BC02B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805E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4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7C91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2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B0E9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C75E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80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3E2B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7DD640C6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A7B56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A8BD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3FC7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3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94C0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595F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49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7B34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5A897183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FE7CA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BED9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82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6EFC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4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9A66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1494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8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4374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936</w:t>
            </w:r>
          </w:p>
        </w:tc>
      </w:tr>
      <w:tr w:rsidR="00015316" w:rsidRPr="00015316" w14:paraId="1BA2C4E0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49CCF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0927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28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F638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2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90CE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0C6D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6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A217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4CF87E60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77567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FDAD0" w14:textId="11290646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9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A5B1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47E9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9DB9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35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9532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156061DD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4F5F9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D4E2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5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B7825" w14:textId="5B510FB1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5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CFEB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4225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1.20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76E5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7E56E0A3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70A91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ystematic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D27C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23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AF11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5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0520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8B43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51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730C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53BE45A8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4BCB5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SpeciesRichness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8506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0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0974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4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7F9A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0348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B40B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3650E8A8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832492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1ED1C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637A5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5A3A45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7A45E8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D88AC8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015316" w:rsidRPr="00015316" w14:paraId="1631ECDE" w14:textId="77777777" w:rsidTr="00015316">
        <w:trPr>
          <w:trHeight w:val="315"/>
        </w:trPr>
        <w:tc>
          <w:tcPr>
            <w:tcW w:w="984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FA523E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i = 120:</w:t>
            </w:r>
          </w:p>
        </w:tc>
      </w:tr>
      <w:tr w:rsidR="00015316" w:rsidRPr="00015316" w14:paraId="4ADDEB93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8BA0C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axN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6171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22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0475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E803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AB2FA" w14:textId="6709B392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2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0DC3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21A38ECB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330F5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9F69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71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561D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8037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9140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6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2A57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5E24023F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9C842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43C8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35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2FBD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6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4E14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3C0D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9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962E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052</w:t>
            </w:r>
          </w:p>
        </w:tc>
      </w:tr>
      <w:tr w:rsidR="00015316" w:rsidRPr="00015316" w14:paraId="75B68D1B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70BEC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118D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2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24A6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DB6B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6C3F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19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9044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17AD37B9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03952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3EA0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54C3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A56C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057A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38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06EF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450CBDF9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F66B5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417E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9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6C7C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4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AC75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DB78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09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6CA5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78BFC8C9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0E1E9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7631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13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0383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6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9D3A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870B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43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8591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232</w:t>
            </w:r>
          </w:p>
        </w:tc>
      </w:tr>
      <w:tr w:rsidR="00015316" w:rsidRPr="00015316" w14:paraId="373504A1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6AEA5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6D1D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29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E417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12F0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68C2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7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C18E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73375122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F67B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B699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8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DCA7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4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C717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A04A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8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232E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7E5504DF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06C4E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7B5F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4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D99F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7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806D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A96A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3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37CB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6B05F4DD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8D16E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72A8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19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72E0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5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E544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32FF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42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49F7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5EBF9F48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FA650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C37C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10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4E30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5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54DB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25F3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23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B614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0B354978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E79B9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0B5F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8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216C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7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FC95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C300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1.76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A539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2CA27E04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0439F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EDD6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74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F8D5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7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D520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0A07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1.57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89CC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77D791FB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93A7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SpeciesRichness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5C1D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08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A862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5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9B52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66B7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9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64C3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1FFECB8B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083183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6034A5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D097C7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5B6E1C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9BE039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F59917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015316" w:rsidRPr="00015316" w14:paraId="2205BCBB" w14:textId="77777777" w:rsidTr="00015316">
        <w:trPr>
          <w:trHeight w:val="315"/>
        </w:trPr>
        <w:tc>
          <w:tcPr>
            <w:tcW w:w="984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D35237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i = 180:</w:t>
            </w:r>
          </w:p>
        </w:tc>
      </w:tr>
      <w:tr w:rsidR="00015316" w:rsidRPr="00015316" w14:paraId="5CCC24D8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626FA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axN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224E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0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DA05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3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CB97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4DDB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93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B294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76DADB88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E6363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79C8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D303A" w14:textId="7170F864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4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FEF9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781D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45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D1D5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3AFADF7A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4DD34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6E3D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9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F81A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8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EAA2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19D7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.0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394A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01</w:t>
            </w:r>
          </w:p>
        </w:tc>
      </w:tr>
      <w:tr w:rsidR="00015316" w:rsidRPr="00015316" w14:paraId="60C0C05E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C1B1E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938E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73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891B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4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B024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4489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66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1DC6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215D83E6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0C078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4B22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2837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4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A403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EBC6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8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D777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995</w:t>
            </w:r>
          </w:p>
        </w:tc>
      </w:tr>
      <w:tr w:rsidR="00015316" w:rsidRPr="00015316" w14:paraId="25CD0238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9DCB5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4D08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23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10E3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5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BCE0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B4E76" w14:textId="5A8D524B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2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DEAF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3FB996E2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AE00E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25E6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5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BEBF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9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8EB3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4F16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3.1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DD46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28</w:t>
            </w:r>
          </w:p>
        </w:tc>
      </w:tr>
      <w:tr w:rsidR="00015316" w:rsidRPr="00015316" w14:paraId="71A756EB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E2981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B05B0" w14:textId="7A3ADCB3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3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62A3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5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F8FA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6A85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7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53E6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4452B951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E7859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BB54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1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6B23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5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0F6F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F915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90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86DA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3638A750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C2D9F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EF46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3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2930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9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FEA5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E8B5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62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439C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35</w:t>
            </w:r>
          </w:p>
        </w:tc>
      </w:tr>
      <w:tr w:rsidR="00015316" w:rsidRPr="00015316" w14:paraId="4B09DBF0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767C1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419B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09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BBA67" w14:textId="3F31B81D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6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AE65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3B19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2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0856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3AE739E1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77023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5C26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7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00BD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6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3EF5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165B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9308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43A4A9EB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4453A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0AFC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1.2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3C90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498D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854E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2.42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D47B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239</w:t>
            </w:r>
          </w:p>
        </w:tc>
      </w:tr>
      <w:tr w:rsidR="00015316" w:rsidRPr="00015316" w14:paraId="6F992723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77AEF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3DF2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1.1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44A6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6776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08B1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2.24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563F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381</w:t>
            </w:r>
          </w:p>
        </w:tc>
      </w:tr>
      <w:tr w:rsidR="00015316" w:rsidRPr="00015316" w14:paraId="7A25AD0B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F6831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SpeciesRichness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D110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0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2B1E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6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FB0A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9BACF" w14:textId="15F5F59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0687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41AAA38F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6C8831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B189C1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FE95AA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C091D2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A6F0E4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743F3B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015316" w:rsidRPr="00015316" w14:paraId="3293E767" w14:textId="77777777" w:rsidTr="00015316">
        <w:trPr>
          <w:trHeight w:val="315"/>
        </w:trPr>
        <w:tc>
          <w:tcPr>
            <w:tcW w:w="984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5178CB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i = 360:</w:t>
            </w:r>
          </w:p>
        </w:tc>
      </w:tr>
      <w:tr w:rsidR="00015316" w:rsidRPr="00015316" w14:paraId="5B7821A3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12438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axN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7755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6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CCA1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5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1C57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27D9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44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9E02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6DFE5454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F4747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E393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79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51B2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6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FF89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0ACFE" w14:textId="7A9AF6BC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71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97AF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5D62AD75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6001E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F646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2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C882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1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0493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57EE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.31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30991" w14:textId="15B41A16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&lt;.001</w:t>
            </w:r>
          </w:p>
        </w:tc>
      </w:tr>
      <w:tr w:rsidR="00015316" w:rsidRPr="00015316" w14:paraId="022A9287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53AAC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891C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7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E63F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5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D527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2973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25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02B5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08947144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3FF30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Random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1AC7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65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2C59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5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2588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B928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42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2250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7BF15F90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9F5C0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Random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59B7E" w14:textId="6DE25B3B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B1B53" w14:textId="4D5DDC11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8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3FE0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4C88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27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CC9A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639EA506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C0B39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789E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54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2816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AB9C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53EE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9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B5F2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054</w:t>
            </w:r>
          </w:p>
        </w:tc>
      </w:tr>
      <w:tr w:rsidR="00015316" w:rsidRPr="00015316" w14:paraId="37356330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DBE0E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1137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08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3FFFC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7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0654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92816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18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393A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2C1E87F1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AEE46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axN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3B20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00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050D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7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918D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B1C2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01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36CB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2B3FE301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1EBC3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MeanCount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E6F0F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.41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7566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ACA5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06CE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2.66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EADD6" w14:textId="4C840FA0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015316" w:rsidRPr="00015316" w14:paraId="46318769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4654B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ED678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21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6ACD5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7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14F2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67AF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45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80982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795DFB9A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49E6F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EF99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1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AEE73" w14:textId="78401476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8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A99A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485E3" w14:textId="24D052EA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0.29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12B7D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015316" w:rsidRPr="00015316" w14:paraId="6331BAD3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2EB2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eanCountT - Random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E2C2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1.63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14EBB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2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61EF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FE5E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3.10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43493" w14:textId="25F8954A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.03</w:t>
            </w:r>
            <w:r w:rsidR="00B654DC" w:rsidRPr="00BB6D4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</w:t>
            </w:r>
          </w:p>
        </w:tc>
      </w:tr>
      <w:tr w:rsidR="00015316" w:rsidRPr="00015316" w14:paraId="27ACE963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91F2D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Systematic MeanCountT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DB1C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1.55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8F9A0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5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D581A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9A347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-2.94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9BFB9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051</w:t>
            </w:r>
          </w:p>
        </w:tc>
      </w:tr>
      <w:tr w:rsidR="00015316" w:rsidRPr="00015316" w14:paraId="3C41BC2B" w14:textId="77777777" w:rsidTr="00015316">
        <w:trPr>
          <w:trHeight w:val="315"/>
        </w:trPr>
        <w:tc>
          <w:tcPr>
            <w:tcW w:w="5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231E3" w14:textId="77777777" w:rsidR="00015316" w:rsidRPr="00015316" w:rsidRDefault="00015316" w:rsidP="000153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Random SpeciesRichness - Systematic SpeciesRichne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0B0C6" w14:textId="1FD2E24B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  <w:r w:rsidR="00B654DC" w:rsidRPr="00BB6D4F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A7791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47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9D523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43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26314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0.1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FB50E" w14:textId="77777777" w:rsidR="00015316" w:rsidRPr="00015316" w:rsidRDefault="00015316" w:rsidP="000153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1531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</w:tbl>
    <w:p w14:paraId="72D0F654" w14:textId="77777777" w:rsidR="004B52BE" w:rsidRPr="00350D00" w:rsidRDefault="004B52BE" w:rsidP="004B52BE"/>
    <w:p w14:paraId="5586D71F" w14:textId="77777777" w:rsidR="007B7865" w:rsidRPr="00350D00" w:rsidRDefault="00314633"/>
    <w:sectPr w:rsidR="007B7865" w:rsidRPr="00350D00" w:rsidSect="00CA2391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2BE"/>
    <w:rsid w:val="00015316"/>
    <w:rsid w:val="001A618C"/>
    <w:rsid w:val="00314633"/>
    <w:rsid w:val="00350D00"/>
    <w:rsid w:val="003B2285"/>
    <w:rsid w:val="004B52BE"/>
    <w:rsid w:val="007E25A9"/>
    <w:rsid w:val="009946B1"/>
    <w:rsid w:val="00B64D03"/>
    <w:rsid w:val="00B654DC"/>
    <w:rsid w:val="00BB6D4F"/>
    <w:rsid w:val="00CA2391"/>
    <w:rsid w:val="00D8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E5233"/>
  <w15:chartTrackingRefBased/>
  <w15:docId w15:val="{EBF516BF-A990-4486-9C1F-AFFEA4C28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B52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52BE"/>
    <w:rPr>
      <w:color w:val="954F72"/>
      <w:u w:val="single"/>
    </w:rPr>
  </w:style>
  <w:style w:type="paragraph" w:customStyle="1" w:styleId="msonormal0">
    <w:name w:val="msonormal"/>
    <w:basedOn w:val="Normal"/>
    <w:rsid w:val="004B52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4B52B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4B52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4B52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4B52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4B52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4B52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4B52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xl72">
    <w:name w:val="xl72"/>
    <w:basedOn w:val="Normal"/>
    <w:rsid w:val="004B52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xl73">
    <w:name w:val="xl73"/>
    <w:basedOn w:val="Normal"/>
    <w:rsid w:val="004B52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4B52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4B52B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4B52B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4B52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8">
    <w:name w:val="xl78"/>
    <w:basedOn w:val="Normal"/>
    <w:rsid w:val="004B52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9">
    <w:name w:val="xl79"/>
    <w:basedOn w:val="Normal"/>
    <w:rsid w:val="004B52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CA2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01531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  <w:style w:type="paragraph" w:customStyle="1" w:styleId="xl64">
    <w:name w:val="xl64"/>
    <w:basedOn w:val="Normal"/>
    <w:rsid w:val="0001531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1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ED7FB-F858-4AC9-969A-968FE61A8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239</Words>
  <Characters>7176</Characters>
  <Application>Microsoft Office Word</Application>
  <DocSecurity>0</DocSecurity>
  <Lines>231</Lines>
  <Paragraphs>200</Paragraphs>
  <ScaleCrop>false</ScaleCrop>
  <Company/>
  <LinksUpToDate>false</LinksUpToDate>
  <CharactersWithSpaces>8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Erickson</dc:creator>
  <cp:keywords/>
  <dc:description/>
  <cp:lastModifiedBy>Katie Erickson</cp:lastModifiedBy>
  <cp:revision>7</cp:revision>
  <dcterms:created xsi:type="dcterms:W3CDTF">2023-02-20T06:44:00Z</dcterms:created>
  <dcterms:modified xsi:type="dcterms:W3CDTF">2023-02-22T03:48:00Z</dcterms:modified>
</cp:coreProperties>
</file>